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18282" w14:textId="2EE53FC3" w:rsidR="004B7DC0" w:rsidRPr="00317C0C" w:rsidRDefault="002108B9" w:rsidP="00E50008">
      <w:pPr>
        <w:jc w:val="both"/>
        <w:rPr>
          <w:rFonts w:ascii="Arial" w:hAnsi="Arial" w:cs="Arial"/>
          <w:b/>
          <w:sz w:val="28"/>
        </w:rPr>
      </w:pPr>
      <w:r w:rsidRPr="00317C0C">
        <w:rPr>
          <w:rFonts w:ascii="Arial" w:hAnsi="Arial" w:cs="Arial"/>
          <w:b/>
          <w:sz w:val="28"/>
        </w:rPr>
        <w:t>Supplementary f</w:t>
      </w:r>
      <w:r w:rsidR="004B7DC0" w:rsidRPr="00317C0C">
        <w:rPr>
          <w:rFonts w:ascii="Arial" w:hAnsi="Arial" w:cs="Arial"/>
          <w:b/>
          <w:sz w:val="28"/>
        </w:rPr>
        <w:t xml:space="preserve">igure </w:t>
      </w:r>
      <w:bookmarkStart w:id="0" w:name="_GoBack"/>
      <w:bookmarkEnd w:id="0"/>
      <w:r w:rsidRPr="00317C0C">
        <w:rPr>
          <w:rFonts w:ascii="Arial" w:hAnsi="Arial" w:cs="Arial"/>
          <w:b/>
          <w:sz w:val="28"/>
        </w:rPr>
        <w:t>S-</w:t>
      </w:r>
      <w:r w:rsidR="00943F11">
        <w:rPr>
          <w:rFonts w:ascii="Arial" w:hAnsi="Arial" w:cs="Arial"/>
          <w:b/>
          <w:sz w:val="28"/>
        </w:rPr>
        <w:t>5</w:t>
      </w:r>
      <w:r w:rsidR="004B7DC0" w:rsidRPr="00317C0C">
        <w:rPr>
          <w:rFonts w:ascii="Arial" w:hAnsi="Arial" w:cs="Arial"/>
          <w:b/>
          <w:sz w:val="28"/>
        </w:rPr>
        <w:t xml:space="preserve"> </w:t>
      </w:r>
    </w:p>
    <w:p w14:paraId="5B0A4886" w14:textId="77777777" w:rsidR="000B7145" w:rsidRDefault="005D3E7A" w:rsidP="00C140DE">
      <w:pPr>
        <w:ind w:left="851" w:hanging="851"/>
        <w:jc w:val="both"/>
        <w:rPr>
          <w:rFonts w:ascii="Arial" w:hAnsi="Arial" w:cs="Arial"/>
          <w:b/>
          <w:noProof/>
          <w:sz w:val="28"/>
        </w:rPr>
      </w:pPr>
      <w:r w:rsidRPr="00317C0C">
        <w:rPr>
          <w:rFonts w:ascii="Arial" w:hAnsi="Arial" w:cs="Arial"/>
          <w:sz w:val="24"/>
          <w:szCs w:val="24"/>
        </w:rPr>
        <w:t>a)</w:t>
      </w:r>
      <w:r w:rsidR="00801738" w:rsidRPr="00801738">
        <w:rPr>
          <w:rFonts w:ascii="Arial" w:hAnsi="Arial" w:cs="Arial"/>
          <w:b/>
          <w:noProof/>
          <w:sz w:val="28"/>
        </w:rPr>
        <w:t xml:space="preserve"> </w:t>
      </w:r>
    </w:p>
    <w:p w14:paraId="2A1AB580" w14:textId="30C6F0A2" w:rsidR="000B7145" w:rsidRDefault="000B7145" w:rsidP="00C140DE">
      <w:pPr>
        <w:ind w:left="851" w:hanging="851"/>
        <w:jc w:val="both"/>
        <w:rPr>
          <w:rFonts w:ascii="Arial" w:hAnsi="Arial" w:cs="Arial"/>
          <w:b/>
          <w:noProof/>
          <w:sz w:val="28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inline distT="0" distB="0" distL="0" distR="0" wp14:anchorId="00B156B5" wp14:editId="35E0A1B8">
                <wp:extent cx="6564702" cy="4211455"/>
                <wp:effectExtent l="0" t="0" r="0" b="0"/>
                <wp:docPr id="66" name="Gruppieren 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4702" cy="4211455"/>
                          <a:chOff x="-235923" y="0"/>
                          <a:chExt cx="6952233" cy="4605020"/>
                        </a:xfrm>
                      </wpg:grpSpPr>
                      <pic:pic xmlns:pic="http://schemas.openxmlformats.org/drawingml/2006/picture">
                        <pic:nvPicPr>
                          <pic:cNvPr id="65" name="Grafik 65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9510" y="439947"/>
                            <a:ext cx="5711825" cy="3912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1" name="Gruppieren 1"/>
                        <wpg:cNvGrpSpPr>
                          <a:grpSpLocks/>
                        </wpg:cNvGrpSpPr>
                        <wpg:grpSpPr bwMode="auto">
                          <a:xfrm>
                            <a:off x="-235923" y="0"/>
                            <a:ext cx="6952233" cy="4605020"/>
                            <a:chOff x="196" y="931"/>
                            <a:chExt cx="11139" cy="7461"/>
                          </a:xfrm>
                        </wpg:grpSpPr>
                        <wps:wsp>
                          <wps:cNvPr id="3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6" y="931"/>
                              <a:ext cx="11139" cy="11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99AA2B" w14:textId="300E992D" w:rsidR="000B7145" w:rsidRPr="00C678E7" w:rsidRDefault="000B7145" w:rsidP="00DB1DAB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C678E7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Biochemical progression-free survival (bPFS) in patients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 xml:space="preserve">, </w:t>
                                </w:r>
                                <w:r w:rsidRPr="00C678E7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 xml:space="preserve">who had salvage 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 xml:space="preserve">whole pelvis </w:t>
                                </w:r>
                                <w:r w:rsidRPr="00C678E7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 xml:space="preserve">radiotherapy 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(</w:t>
                                </w:r>
                                <w:r w:rsidRPr="00C678E7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WPRT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)</w:t>
                                </w:r>
                                <w:r w:rsidRPr="00C678E7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 xml:space="preserve"> compared to 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 xml:space="preserve">salvage </w:t>
                                </w:r>
                                <w:r w:rsidRPr="00C678E7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fossa-only radiotherapy (PBRT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39" y="7900"/>
                              <a:ext cx="1500" cy="4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222DE7" w14:textId="77777777" w:rsidR="000B7145" w:rsidRPr="0074537C" w:rsidRDefault="000B7145" w:rsidP="000B7145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7" y="4128"/>
                              <a:ext cx="876" cy="103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47E18B" w14:textId="77777777" w:rsidR="000B7145" w:rsidRPr="007947E5" w:rsidRDefault="000B7145" w:rsidP="000B7145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bPFS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0B156B5" id="Gruppieren 66" o:spid="_x0000_s1026" style="width:516.9pt;height:331.6pt;mso-position-horizontal-relative:char;mso-position-vertical-relative:line" coordorigin="-2359" coordsize="69522,460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65" o:spid="_x0000_s1027" type="#_x0000_t75" style="position:absolute;left:8195;top:4399;width:57118;height:391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">
                  <v:imagedata r:id="rId6" o:title=""/>
                </v:shape>
                <v:group id="Gruppieren 1" o:spid="_x0000_s1028" style="position:absolute;left:-2359;width:69522;height:46050" coordorigin="196,931" coordsize="11139,7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2" o:spid="_x0000_s1029" type="#_x0000_t202" style="position:absolute;left:196;top:931;width:11139;height:1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  <v:textbox>
                      <w:txbxContent>
                        <w:p w14:paraId="6199AA2B" w14:textId="300E992D" w:rsidR="000B7145" w:rsidRPr="00C678E7" w:rsidRDefault="000B7145" w:rsidP="00DB1DAB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</w:pPr>
                          <w:r w:rsidRPr="00C678E7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Biochemical progression-free survival (bPFS) in patients</w:t>
                          </w: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 xml:space="preserve">, </w:t>
                          </w:r>
                          <w:r w:rsidRPr="00C678E7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 xml:space="preserve">who had salvage </w:t>
                          </w: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 xml:space="preserve">whole pelvis </w:t>
                          </w:r>
                          <w:r w:rsidRPr="00C678E7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 xml:space="preserve">radiotherapy </w:t>
                          </w: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(</w:t>
                          </w:r>
                          <w:r w:rsidRPr="00C678E7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WPRT</w:t>
                          </w: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)</w:t>
                          </w:r>
                          <w:r w:rsidRPr="00C678E7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 xml:space="preserve"> compared to </w:t>
                          </w: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 xml:space="preserve">salvage </w:t>
                          </w:r>
                          <w:r w:rsidRPr="00C678E7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fossa-only radiotherapy (PBRT)</w:t>
                          </w:r>
                        </w:p>
                      </w:txbxContent>
                    </v:textbox>
                  </v:shape>
                  <v:shape id="Textfeld 2" o:spid="_x0000_s1030" type="#_x0000_t202" style="position:absolute;left:4939;top:7900;width:1500;height: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  <v:textbox>
                      <w:txbxContent>
                        <w:p w14:paraId="5F222DE7" w14:textId="77777777" w:rsidR="000B7145" w:rsidRPr="0074537C" w:rsidRDefault="000B7145" w:rsidP="000B7145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Months</w:t>
                          </w:r>
                        </w:p>
                      </w:txbxContent>
                    </v:textbox>
                  </v:shape>
                  <v:shape id="Textfeld 2" o:spid="_x0000_s1031" type="#_x0000_t202" style="position:absolute;left:1417;top:4128;width:876;height:1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" filled="f" stroked="f">
                    <v:textbox style="layout-flow:vertical;mso-layout-flow-alt:bottom-to-top">
                      <w:txbxContent>
                        <w:p w14:paraId="3D47E18B" w14:textId="77777777" w:rsidR="000B7145" w:rsidRPr="007947E5" w:rsidRDefault="000B7145" w:rsidP="000B7145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bPFS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tbl>
      <w:tblPr>
        <w:tblStyle w:val="Tabellenraster"/>
        <w:tblW w:w="0" w:type="auto"/>
        <w:tblInd w:w="-426" w:type="dxa"/>
        <w:tblLook w:val="04A0" w:firstRow="1" w:lastRow="0" w:firstColumn="1" w:lastColumn="0" w:noHBand="0" w:noVBand="1"/>
      </w:tblPr>
      <w:tblGrid>
        <w:gridCol w:w="2289"/>
        <w:gridCol w:w="924"/>
        <w:gridCol w:w="924"/>
        <w:gridCol w:w="924"/>
        <w:gridCol w:w="924"/>
        <w:gridCol w:w="924"/>
        <w:gridCol w:w="924"/>
        <w:gridCol w:w="924"/>
      </w:tblGrid>
      <w:tr w:rsidR="003A052F" w:rsidRPr="00317C0C" w14:paraId="1902CE62" w14:textId="77777777" w:rsidTr="007073C2">
        <w:trPr>
          <w:gridAfter w:val="7"/>
          <w:wAfter w:w="6468" w:type="dxa"/>
          <w:trHeight w:val="283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C364E7" w14:textId="157E28AD" w:rsidR="003A052F" w:rsidRPr="00317C0C" w:rsidRDefault="003A052F" w:rsidP="00664840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bookmarkStart w:id="1" w:name="_Hlk1719817"/>
            <w:r w:rsidRPr="00317C0C">
              <w:rPr>
                <w:rFonts w:ascii="Arial" w:hAnsi="Arial" w:cs="Arial"/>
                <w:b/>
                <w:sz w:val="18"/>
                <w:szCs w:val="18"/>
              </w:rPr>
              <w:t>No. at risk</w:t>
            </w:r>
          </w:p>
        </w:tc>
      </w:tr>
      <w:tr w:rsidR="000B5543" w:rsidRPr="00317C0C" w14:paraId="08611152" w14:textId="77777777" w:rsidTr="007073C2">
        <w:trPr>
          <w:trHeight w:val="283"/>
        </w:trPr>
        <w:tc>
          <w:tcPr>
            <w:tcW w:w="228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B43EA0" w14:textId="30F1FF8F" w:rsidR="003A052F" w:rsidRPr="00317C0C" w:rsidRDefault="000B5543" w:rsidP="000B5543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Months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D33C5D" w14:textId="04ECD7EA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BFBD7C" w14:textId="57834E17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D52813" w14:textId="66F4FC27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6F1547" w14:textId="635E8DE5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6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901D5C" w14:textId="145A3254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8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C320B8" w14:textId="01F9DD9F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CB2BEE" w14:textId="480E3EFD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20</w:t>
            </w:r>
          </w:p>
        </w:tc>
      </w:tr>
      <w:tr w:rsidR="000B5543" w:rsidRPr="00317C0C" w14:paraId="31C23E5E" w14:textId="77777777" w:rsidTr="007073C2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0EE231B0" w14:textId="53ACF6A0" w:rsidR="003A052F" w:rsidRPr="00317C0C" w:rsidRDefault="00AE0DA5" w:rsidP="006D5845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hole pelvis (</w:t>
            </w:r>
            <w:r w:rsidR="00943F11">
              <w:rPr>
                <w:rFonts w:ascii="Arial" w:hAnsi="Arial" w:cs="Arial"/>
                <w:b/>
                <w:sz w:val="18"/>
                <w:szCs w:val="18"/>
              </w:rPr>
              <w:t>WPRT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924" w:type="dxa"/>
            <w:vAlign w:val="center"/>
          </w:tcPr>
          <w:p w14:paraId="1698D793" w14:textId="020CB8D5" w:rsidR="003A052F" w:rsidRPr="00317C0C" w:rsidRDefault="00943F11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24" w:type="dxa"/>
            <w:vAlign w:val="center"/>
          </w:tcPr>
          <w:p w14:paraId="0092E372" w14:textId="009803C8" w:rsidR="003A052F" w:rsidRPr="00317C0C" w:rsidRDefault="00943F11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0B714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4" w:type="dxa"/>
            <w:vAlign w:val="center"/>
          </w:tcPr>
          <w:p w14:paraId="1E2C3301" w14:textId="10F2AD4A" w:rsidR="003A052F" w:rsidRPr="00317C0C" w:rsidRDefault="00943F11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24" w:type="dxa"/>
            <w:vAlign w:val="center"/>
          </w:tcPr>
          <w:p w14:paraId="20AD75BF" w14:textId="3F694CFB" w:rsidR="003A052F" w:rsidRPr="00317C0C" w:rsidRDefault="000B7145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398AF133" w14:textId="695A5C0C" w:rsidR="003A052F" w:rsidRPr="00317C0C" w:rsidRDefault="00943F11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2253F454" w14:textId="138C016F" w:rsidR="003A052F" w:rsidRPr="00317C0C" w:rsidRDefault="007073C2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4" w:type="dxa"/>
            <w:vAlign w:val="center"/>
          </w:tcPr>
          <w:p w14:paraId="09D0FE8E" w14:textId="77777777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0B5543" w:rsidRPr="00317C0C" w14:paraId="7401AFBD" w14:textId="77777777" w:rsidTr="007073C2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03DF5925" w14:textId="21A8CA4F" w:rsidR="003A052F" w:rsidRPr="00317C0C" w:rsidRDefault="00943F11" w:rsidP="006D5845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ossa-only</w:t>
            </w:r>
            <w:r w:rsidR="00AE0DA5">
              <w:rPr>
                <w:rFonts w:ascii="Arial" w:hAnsi="Arial" w:cs="Arial"/>
                <w:b/>
                <w:sz w:val="18"/>
                <w:szCs w:val="18"/>
              </w:rPr>
              <w:t xml:space="preserve"> (PBRT)</w:t>
            </w:r>
          </w:p>
        </w:tc>
        <w:tc>
          <w:tcPr>
            <w:tcW w:w="924" w:type="dxa"/>
            <w:vAlign w:val="center"/>
          </w:tcPr>
          <w:p w14:paraId="2A6B8E60" w14:textId="0794A692" w:rsidR="003A052F" w:rsidRPr="00317C0C" w:rsidRDefault="00943F11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24" w:type="dxa"/>
            <w:vAlign w:val="center"/>
          </w:tcPr>
          <w:p w14:paraId="7B41B99C" w14:textId="32BEF6E8" w:rsidR="003A052F" w:rsidRPr="00317C0C" w:rsidRDefault="00943F11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0B714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24" w:type="dxa"/>
            <w:vAlign w:val="center"/>
          </w:tcPr>
          <w:p w14:paraId="237A937B" w14:textId="2C7A97C9" w:rsidR="003A052F" w:rsidRPr="00317C0C" w:rsidRDefault="00943F11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24" w:type="dxa"/>
            <w:vAlign w:val="center"/>
          </w:tcPr>
          <w:p w14:paraId="30788843" w14:textId="274C5CF7" w:rsidR="003A052F" w:rsidRPr="00317C0C" w:rsidRDefault="000B7145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4" w:type="dxa"/>
            <w:vAlign w:val="center"/>
          </w:tcPr>
          <w:p w14:paraId="1B103D1F" w14:textId="674902D1" w:rsidR="003A052F" w:rsidRPr="00317C0C" w:rsidRDefault="00943F11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24" w:type="dxa"/>
            <w:vAlign w:val="center"/>
          </w:tcPr>
          <w:p w14:paraId="59058C60" w14:textId="09DC6E68" w:rsidR="003A052F" w:rsidRPr="00317C0C" w:rsidRDefault="00943F11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4" w:type="dxa"/>
            <w:vAlign w:val="center"/>
          </w:tcPr>
          <w:p w14:paraId="44E72EF8" w14:textId="77777777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bookmarkEnd w:id="1"/>
    <w:p w14:paraId="1A1A1934" w14:textId="6B19E4B6" w:rsidR="00817450" w:rsidRDefault="000B7145" w:rsidP="00640F5D">
      <w:pPr>
        <w:tabs>
          <w:tab w:val="left" w:pos="7167"/>
        </w:tabs>
        <w:spacing w:after="60"/>
        <w:jc w:val="both"/>
        <w:rPr>
          <w:rFonts w:ascii="Arial" w:hAnsi="Arial" w:cs="Arial"/>
          <w:sz w:val="20"/>
          <w:szCs w:val="20"/>
        </w:rPr>
      </w:pPr>
      <w:r w:rsidRPr="000B7145">
        <w:rPr>
          <w:noProof/>
        </w:rPr>
        <w:drawing>
          <wp:inline distT="0" distB="0" distL="0" distR="0" wp14:anchorId="62680B3E" wp14:editId="5288F488">
            <wp:extent cx="5972810" cy="1245379"/>
            <wp:effectExtent l="0" t="0" r="0" b="0"/>
            <wp:docPr id="67" name="Grafik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184" cy="1250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681C1E" w14:textId="71EA663D" w:rsidR="003A2191" w:rsidRPr="003A2191" w:rsidRDefault="003A2191" w:rsidP="00640F5D">
      <w:pPr>
        <w:tabs>
          <w:tab w:val="left" w:pos="7167"/>
        </w:tabs>
        <w:spacing w:after="60"/>
        <w:jc w:val="both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</w:rPr>
        <w:t>Pelvic_RT</w:t>
      </w:r>
      <w:proofErr w:type="spellEnd"/>
      <w:r>
        <w:rPr>
          <w:rFonts w:ascii="Arial" w:hAnsi="Arial" w:cs="Arial"/>
          <w:sz w:val="16"/>
          <w:szCs w:val="16"/>
        </w:rPr>
        <w:t>:</w:t>
      </w:r>
      <w:r w:rsidRPr="003A2191">
        <w:rPr>
          <w:rFonts w:ascii="Arial" w:hAnsi="Arial" w:cs="Arial"/>
          <w:sz w:val="16"/>
          <w:szCs w:val="16"/>
        </w:rPr>
        <w:t xml:space="preserve"> 0</w:t>
      </w:r>
      <w:r>
        <w:rPr>
          <w:rFonts w:ascii="Arial" w:hAnsi="Arial" w:cs="Arial"/>
          <w:sz w:val="16"/>
          <w:szCs w:val="16"/>
        </w:rPr>
        <w:t>=</w:t>
      </w:r>
      <w:r w:rsidRPr="003A2191">
        <w:rPr>
          <w:rFonts w:ascii="Arial" w:hAnsi="Arial" w:cs="Arial"/>
          <w:sz w:val="16"/>
          <w:szCs w:val="16"/>
        </w:rPr>
        <w:t>PBRT; 1</w:t>
      </w:r>
      <w:r>
        <w:rPr>
          <w:rFonts w:ascii="Arial" w:hAnsi="Arial" w:cs="Arial"/>
          <w:sz w:val="16"/>
          <w:szCs w:val="16"/>
        </w:rPr>
        <w:t>=</w:t>
      </w:r>
      <w:r w:rsidRPr="003A2191">
        <w:rPr>
          <w:rFonts w:ascii="Arial" w:hAnsi="Arial" w:cs="Arial"/>
          <w:sz w:val="16"/>
          <w:szCs w:val="16"/>
        </w:rPr>
        <w:t>WPRT</w:t>
      </w:r>
    </w:p>
    <w:p w14:paraId="2B41A328" w14:textId="5327F896" w:rsidR="00943F11" w:rsidRPr="00317C0C" w:rsidRDefault="000B7145" w:rsidP="00640F5D">
      <w:pPr>
        <w:tabs>
          <w:tab w:val="left" w:pos="7167"/>
        </w:tabs>
        <w:spacing w:after="60"/>
        <w:jc w:val="both"/>
        <w:rPr>
          <w:rFonts w:ascii="Arial" w:hAnsi="Arial" w:cs="Arial"/>
          <w:sz w:val="20"/>
          <w:szCs w:val="20"/>
        </w:rPr>
      </w:pPr>
      <w:r w:rsidRPr="000B7145">
        <w:rPr>
          <w:noProof/>
        </w:rPr>
        <w:drawing>
          <wp:inline distT="0" distB="0" distL="0" distR="0" wp14:anchorId="627E9F06" wp14:editId="40FD5EBB">
            <wp:extent cx="3691890" cy="1104265"/>
            <wp:effectExtent l="0" t="0" r="0" b="0"/>
            <wp:docPr id="69" name="Grafik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1890" cy="1104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717A5" w14:textId="7E76BD6B" w:rsidR="00DB1DAB" w:rsidRDefault="00811861" w:rsidP="00C140DE">
      <w:pPr>
        <w:tabs>
          <w:tab w:val="left" w:pos="4220"/>
        </w:tabs>
        <w:ind w:left="993" w:hanging="993"/>
        <w:jc w:val="both"/>
        <w:rPr>
          <w:rFonts w:ascii="Arial" w:hAnsi="Arial" w:cs="Arial"/>
          <w:sz w:val="24"/>
          <w:szCs w:val="24"/>
        </w:rPr>
      </w:pPr>
      <w:r w:rsidRPr="00317C0C">
        <w:rPr>
          <w:rFonts w:ascii="Arial" w:hAnsi="Arial" w:cs="Arial"/>
          <w:sz w:val="24"/>
          <w:szCs w:val="24"/>
        </w:rPr>
        <w:lastRenderedPageBreak/>
        <w:t xml:space="preserve">b) </w:t>
      </w:r>
    </w:p>
    <w:p w14:paraId="0FD9553B" w14:textId="7751FA77" w:rsidR="00DB1DAB" w:rsidRDefault="00DB1DAB" w:rsidP="00DB1DAB">
      <w:pPr>
        <w:tabs>
          <w:tab w:val="left" w:pos="4220"/>
        </w:tabs>
        <w:ind w:left="1843" w:hanging="993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inline distT="0" distB="0" distL="0" distR="0" wp14:anchorId="1F02A75C" wp14:editId="17EA098D">
                <wp:extent cx="6107502" cy="4562475"/>
                <wp:effectExtent l="0" t="0" r="0" b="9525"/>
                <wp:docPr id="71" name="Gruppieren 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07502" cy="4562475"/>
                          <a:chOff x="0" y="0"/>
                          <a:chExt cx="6064250" cy="4562475"/>
                        </a:xfrm>
                      </wpg:grpSpPr>
                      <pic:pic xmlns:pic="http://schemas.openxmlformats.org/drawingml/2006/picture">
                        <pic:nvPicPr>
                          <pic:cNvPr id="70" name="Grafik 70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2310" y="457200"/>
                            <a:ext cx="5593080" cy="3795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9" name="Gruppieren 9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6064250" cy="4562475"/>
                            <a:chOff x="1417" y="917"/>
                            <a:chExt cx="9935" cy="7475"/>
                          </a:xfrm>
                        </wpg:grpSpPr>
                        <wps:wsp>
                          <wps:cNvPr id="11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7" y="917"/>
                              <a:ext cx="9935" cy="11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D772B92" w14:textId="670A1986" w:rsidR="00AE0DA5" w:rsidRPr="00C678E7" w:rsidRDefault="00AE0DA5" w:rsidP="00DB1DAB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C678E7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 xml:space="preserve">Freedom from biochemical failure (FFBF) in patients who had salvage 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 xml:space="preserve">whole pelvis </w:t>
                                </w:r>
                                <w:r w:rsidRPr="00C678E7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 xml:space="preserve">radiotherapy 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(</w:t>
                                </w:r>
                                <w:r w:rsidRPr="00C678E7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WPRT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)</w:t>
                                </w:r>
                                <w:r w:rsidRPr="00C678E7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 xml:space="preserve"> compared to fossa-only radiotherapy (PBRT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39" y="7900"/>
                              <a:ext cx="1500" cy="4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FCF589A" w14:textId="77777777" w:rsidR="00AE0DA5" w:rsidRPr="0074537C" w:rsidRDefault="00AE0DA5" w:rsidP="00AE0DA5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7" y="4128"/>
                              <a:ext cx="876" cy="103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87009D" w14:textId="77777777" w:rsidR="00AE0DA5" w:rsidRPr="007947E5" w:rsidRDefault="00AE0DA5" w:rsidP="00AE0DA5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FFBF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F02A75C" id="Gruppieren 71" o:spid="_x0000_s1032" style="width:480.9pt;height:359.25pt;mso-position-horizontal-relative:char;mso-position-vertical-relative:line" coordsize="60642,456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">
                <v:shape id="Grafik 70" o:spid="_x0000_s1033" type="#_x0000_t75" style="position:absolute;left:3623;top:4572;width:55930;height:379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">
                  <v:imagedata r:id="rId10" o:title=""/>
                </v:shape>
                <v:group id="Gruppieren 9" o:spid="_x0000_s1034" style="position:absolute;width:60642;height:45624" coordorigin="1417,917" coordsize="9935,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Textfeld 2" o:spid="_x0000_s1035" type="#_x0000_t202" style="position:absolute;left:1417;top:917;width:9935;height:1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  <v:textbox>
                      <w:txbxContent>
                        <w:p w14:paraId="4D772B92" w14:textId="670A1986" w:rsidR="00AE0DA5" w:rsidRPr="00C678E7" w:rsidRDefault="00AE0DA5" w:rsidP="00DB1DAB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</w:pPr>
                          <w:r w:rsidRPr="00C678E7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 xml:space="preserve">Freedom from biochemical failure (FFBF) in patients who had salvage </w:t>
                          </w: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 xml:space="preserve">whole pelvis </w:t>
                          </w:r>
                          <w:r w:rsidRPr="00C678E7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 xml:space="preserve">radiotherapy </w:t>
                          </w: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(</w:t>
                          </w:r>
                          <w:r w:rsidRPr="00C678E7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WPRT</w:t>
                          </w: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)</w:t>
                          </w:r>
                          <w:r w:rsidRPr="00C678E7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 xml:space="preserve"> compared to fossa-only radiotherapy (PBRT)</w:t>
                          </w:r>
                        </w:p>
                      </w:txbxContent>
                    </v:textbox>
                  </v:shape>
                  <v:shape id="Textfeld 2" o:spid="_x0000_s1036" type="#_x0000_t202" style="position:absolute;left:4939;top:7900;width:1500;height: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<v:textbox>
                      <w:txbxContent>
                        <w:p w14:paraId="6FCF589A" w14:textId="77777777" w:rsidR="00AE0DA5" w:rsidRPr="0074537C" w:rsidRDefault="00AE0DA5" w:rsidP="00AE0DA5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Months</w:t>
                          </w:r>
                        </w:p>
                      </w:txbxContent>
                    </v:textbox>
                  </v:shape>
                  <v:shape id="Textfeld 2" o:spid="_x0000_s1037" type="#_x0000_t202" style="position:absolute;left:1417;top:4128;width:876;height:1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" filled="f" stroked="f">
                    <v:textbox style="layout-flow:vertical;mso-layout-flow-alt:bottom-to-top">
                      <w:txbxContent>
                        <w:p w14:paraId="0087009D" w14:textId="77777777" w:rsidR="00AE0DA5" w:rsidRPr="007947E5" w:rsidRDefault="00AE0DA5" w:rsidP="00AE0DA5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FFBF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tbl>
      <w:tblPr>
        <w:tblStyle w:val="Tabellenraster"/>
        <w:tblW w:w="0" w:type="auto"/>
        <w:tblInd w:w="-426" w:type="dxa"/>
        <w:tblLook w:val="04A0" w:firstRow="1" w:lastRow="0" w:firstColumn="1" w:lastColumn="0" w:noHBand="0" w:noVBand="1"/>
      </w:tblPr>
      <w:tblGrid>
        <w:gridCol w:w="2289"/>
        <w:gridCol w:w="924"/>
        <w:gridCol w:w="924"/>
        <w:gridCol w:w="924"/>
        <w:gridCol w:w="924"/>
        <w:gridCol w:w="924"/>
        <w:gridCol w:w="924"/>
        <w:gridCol w:w="924"/>
      </w:tblGrid>
      <w:tr w:rsidR="00DF0682" w:rsidRPr="00317C0C" w14:paraId="016A5671" w14:textId="77777777" w:rsidTr="00DA6E83">
        <w:trPr>
          <w:gridAfter w:val="7"/>
          <w:wAfter w:w="6468" w:type="dxa"/>
          <w:trHeight w:val="283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7176C" w14:textId="77777777" w:rsidR="00DF0682" w:rsidRPr="00317C0C" w:rsidRDefault="00DF0682" w:rsidP="00DA6E83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No. at risk</w:t>
            </w:r>
          </w:p>
        </w:tc>
      </w:tr>
      <w:tr w:rsidR="00DB1DAB" w:rsidRPr="00317C0C" w14:paraId="26352163" w14:textId="77777777" w:rsidTr="00DA6E83">
        <w:trPr>
          <w:trHeight w:val="283"/>
        </w:trPr>
        <w:tc>
          <w:tcPr>
            <w:tcW w:w="228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82D61C" w14:textId="4B7124F7" w:rsidR="00DB1DAB" w:rsidRPr="00317C0C" w:rsidRDefault="00DB1DAB" w:rsidP="00DB1DAB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Months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5CDEB2" w14:textId="02EA3A8B" w:rsidR="00DB1DAB" w:rsidRPr="00317C0C" w:rsidRDefault="00DB1DAB" w:rsidP="00DB1DA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D80E89" w14:textId="6B5D8B90" w:rsidR="00DB1DAB" w:rsidRPr="00317C0C" w:rsidRDefault="00DB1DAB" w:rsidP="00DB1DA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B25644" w14:textId="27359DAC" w:rsidR="00DB1DAB" w:rsidRPr="00317C0C" w:rsidRDefault="00DB1DAB" w:rsidP="00DB1DA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A446E6" w14:textId="307BD985" w:rsidR="00DB1DAB" w:rsidRPr="00317C0C" w:rsidRDefault="00DB1DAB" w:rsidP="00DB1DA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6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40A804" w14:textId="3BAD92BD" w:rsidR="00DB1DAB" w:rsidRPr="00317C0C" w:rsidRDefault="00DB1DAB" w:rsidP="00DB1DA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8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7A7FB6" w14:textId="017B3786" w:rsidR="00DB1DAB" w:rsidRPr="00317C0C" w:rsidRDefault="00DB1DAB" w:rsidP="00DB1DA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825649" w14:textId="7E43E45B" w:rsidR="00DB1DAB" w:rsidRPr="00317C0C" w:rsidRDefault="00DB1DAB" w:rsidP="00DB1DA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20</w:t>
            </w:r>
          </w:p>
        </w:tc>
      </w:tr>
      <w:tr w:rsidR="00DB1DAB" w:rsidRPr="00317C0C" w14:paraId="38B2D063" w14:textId="77777777" w:rsidTr="00DA6E83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5F4E97E6" w14:textId="462ADC00" w:rsidR="00DB1DAB" w:rsidRPr="00317C0C" w:rsidRDefault="00DB1DAB" w:rsidP="00DB1DAB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hole pelvis (WPRT)</w:t>
            </w:r>
          </w:p>
        </w:tc>
        <w:tc>
          <w:tcPr>
            <w:tcW w:w="924" w:type="dxa"/>
            <w:vAlign w:val="center"/>
          </w:tcPr>
          <w:p w14:paraId="65263096" w14:textId="38936A18" w:rsidR="00DB1DAB" w:rsidRPr="00317C0C" w:rsidRDefault="00DB1DAB" w:rsidP="00DB1DA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24" w:type="dxa"/>
            <w:vAlign w:val="center"/>
          </w:tcPr>
          <w:p w14:paraId="0522E920" w14:textId="38CB5AD4" w:rsidR="00DB1DAB" w:rsidRPr="00317C0C" w:rsidRDefault="00DB1DAB" w:rsidP="00DB1DA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24" w:type="dxa"/>
            <w:vAlign w:val="center"/>
          </w:tcPr>
          <w:p w14:paraId="2756230E" w14:textId="7721082E" w:rsidR="00DB1DAB" w:rsidRPr="00317C0C" w:rsidRDefault="00DB1DAB" w:rsidP="00DB1DA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24" w:type="dxa"/>
            <w:vAlign w:val="center"/>
          </w:tcPr>
          <w:p w14:paraId="2E8B8CEE" w14:textId="4598271B" w:rsidR="00DB1DAB" w:rsidRPr="00317C0C" w:rsidRDefault="00DB1DAB" w:rsidP="00DB1DA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3AAA4CD2" w14:textId="02B9B6CD" w:rsidR="00DB1DAB" w:rsidRPr="00317C0C" w:rsidRDefault="00DB1DAB" w:rsidP="00DB1DA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3251DD45" w14:textId="76AAAE11" w:rsidR="00DB1DAB" w:rsidRPr="00317C0C" w:rsidRDefault="00DB1DAB" w:rsidP="00DB1DA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4" w:type="dxa"/>
            <w:vAlign w:val="center"/>
          </w:tcPr>
          <w:p w14:paraId="09A276C3" w14:textId="3E74FB66" w:rsidR="00DB1DAB" w:rsidRPr="00317C0C" w:rsidRDefault="00DB1DAB" w:rsidP="00DB1DA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B1DAB" w:rsidRPr="00317C0C" w14:paraId="589E38F0" w14:textId="77777777" w:rsidTr="00DA6E83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3EF12C9F" w14:textId="4B654957" w:rsidR="00DB1DAB" w:rsidRPr="00317C0C" w:rsidRDefault="00DB1DAB" w:rsidP="00DB1DAB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ossa-only (PBRT)</w:t>
            </w:r>
          </w:p>
        </w:tc>
        <w:tc>
          <w:tcPr>
            <w:tcW w:w="924" w:type="dxa"/>
            <w:vAlign w:val="center"/>
          </w:tcPr>
          <w:p w14:paraId="4549B49D" w14:textId="3C800521" w:rsidR="00DB1DAB" w:rsidRPr="00317C0C" w:rsidRDefault="00DB1DAB" w:rsidP="00DB1DA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24" w:type="dxa"/>
            <w:vAlign w:val="center"/>
          </w:tcPr>
          <w:p w14:paraId="37A2D79B" w14:textId="52597570" w:rsidR="00DB1DAB" w:rsidRPr="00317C0C" w:rsidRDefault="00DB1DAB" w:rsidP="00DB1DA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24" w:type="dxa"/>
            <w:vAlign w:val="center"/>
          </w:tcPr>
          <w:p w14:paraId="7D3636B6" w14:textId="5CCD7E57" w:rsidR="00DB1DAB" w:rsidRPr="00317C0C" w:rsidRDefault="00DB1DAB" w:rsidP="00DB1DA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24" w:type="dxa"/>
            <w:vAlign w:val="center"/>
          </w:tcPr>
          <w:p w14:paraId="23DDE96B" w14:textId="6041EFD6" w:rsidR="00DB1DAB" w:rsidRPr="00317C0C" w:rsidRDefault="00DB1DAB" w:rsidP="00DB1DA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4" w:type="dxa"/>
            <w:vAlign w:val="center"/>
          </w:tcPr>
          <w:p w14:paraId="135066BF" w14:textId="382684F3" w:rsidR="00DB1DAB" w:rsidRPr="00317C0C" w:rsidRDefault="00DB1DAB" w:rsidP="00DB1DA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24" w:type="dxa"/>
            <w:vAlign w:val="center"/>
          </w:tcPr>
          <w:p w14:paraId="0E825BB2" w14:textId="49B2F742" w:rsidR="00DB1DAB" w:rsidRPr="00317C0C" w:rsidRDefault="00DB1DAB" w:rsidP="00DB1DA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4" w:type="dxa"/>
            <w:vAlign w:val="center"/>
          </w:tcPr>
          <w:p w14:paraId="3A0478E2" w14:textId="1805AAFD" w:rsidR="00DB1DAB" w:rsidRPr="00317C0C" w:rsidRDefault="00DB1DAB" w:rsidP="00DB1DA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5037FC5E" w14:textId="32F41CC2" w:rsidR="00DF0682" w:rsidRDefault="00DB1DAB" w:rsidP="00E50008">
      <w:pPr>
        <w:tabs>
          <w:tab w:val="left" w:pos="4220"/>
        </w:tabs>
        <w:jc w:val="both"/>
        <w:rPr>
          <w:rFonts w:ascii="Arial" w:hAnsi="Arial" w:cs="Arial"/>
          <w:sz w:val="24"/>
          <w:szCs w:val="24"/>
        </w:rPr>
      </w:pPr>
      <w:r w:rsidRPr="00DB1DAB">
        <w:rPr>
          <w:noProof/>
        </w:rPr>
        <w:drawing>
          <wp:inline distT="0" distB="0" distL="0" distR="0" wp14:anchorId="32CAB8AB" wp14:editId="1FA1D19C">
            <wp:extent cx="5972120" cy="1217330"/>
            <wp:effectExtent l="0" t="0" r="0" b="0"/>
            <wp:docPr id="72" name="Grafik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7638" cy="1222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01AA3" w14:textId="510AC916" w:rsidR="003A2191" w:rsidRDefault="003A2191" w:rsidP="003A2191">
      <w:pPr>
        <w:tabs>
          <w:tab w:val="left" w:pos="4220"/>
        </w:tabs>
        <w:spacing w:after="0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16"/>
          <w:szCs w:val="16"/>
        </w:rPr>
        <w:t>Pelvic_RT</w:t>
      </w:r>
      <w:proofErr w:type="spellEnd"/>
      <w:r>
        <w:rPr>
          <w:rFonts w:ascii="Arial" w:hAnsi="Arial" w:cs="Arial"/>
          <w:sz w:val="16"/>
          <w:szCs w:val="16"/>
        </w:rPr>
        <w:t>:</w:t>
      </w:r>
      <w:r w:rsidRPr="003A2191">
        <w:rPr>
          <w:rFonts w:ascii="Arial" w:hAnsi="Arial" w:cs="Arial"/>
          <w:sz w:val="16"/>
          <w:szCs w:val="16"/>
        </w:rPr>
        <w:t xml:space="preserve"> 0</w:t>
      </w:r>
      <w:r>
        <w:rPr>
          <w:rFonts w:ascii="Arial" w:hAnsi="Arial" w:cs="Arial"/>
          <w:sz w:val="16"/>
          <w:szCs w:val="16"/>
        </w:rPr>
        <w:t>=</w:t>
      </w:r>
      <w:r w:rsidRPr="003A2191">
        <w:rPr>
          <w:rFonts w:ascii="Arial" w:hAnsi="Arial" w:cs="Arial"/>
          <w:sz w:val="16"/>
          <w:szCs w:val="16"/>
        </w:rPr>
        <w:t>PBRT; 1</w:t>
      </w:r>
      <w:r>
        <w:rPr>
          <w:rFonts w:ascii="Arial" w:hAnsi="Arial" w:cs="Arial"/>
          <w:sz w:val="16"/>
          <w:szCs w:val="16"/>
        </w:rPr>
        <w:t>=</w:t>
      </w:r>
      <w:r w:rsidRPr="003A2191">
        <w:rPr>
          <w:rFonts w:ascii="Arial" w:hAnsi="Arial" w:cs="Arial"/>
          <w:sz w:val="16"/>
          <w:szCs w:val="16"/>
        </w:rPr>
        <w:t>WPRT</w:t>
      </w:r>
    </w:p>
    <w:p w14:paraId="59F85110" w14:textId="2C8791A6" w:rsidR="00153734" w:rsidRDefault="00DB1DAB" w:rsidP="00E50008">
      <w:pPr>
        <w:tabs>
          <w:tab w:val="left" w:pos="4220"/>
        </w:tabs>
        <w:jc w:val="both"/>
        <w:rPr>
          <w:rFonts w:ascii="Arial" w:hAnsi="Arial" w:cs="Arial"/>
          <w:sz w:val="24"/>
          <w:szCs w:val="24"/>
        </w:rPr>
      </w:pPr>
      <w:r w:rsidRPr="00DB1DAB">
        <w:rPr>
          <w:noProof/>
        </w:rPr>
        <w:drawing>
          <wp:inline distT="0" distB="0" distL="0" distR="0" wp14:anchorId="5902881A" wp14:editId="57DBF65F">
            <wp:extent cx="3691890" cy="1087120"/>
            <wp:effectExtent l="0" t="0" r="0" b="0"/>
            <wp:docPr id="73" name="Grafik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1890" cy="108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68426" w14:textId="0CCF2A37" w:rsidR="000203B4" w:rsidRDefault="00153734" w:rsidP="00C140DE">
      <w:pPr>
        <w:tabs>
          <w:tab w:val="left" w:pos="4220"/>
        </w:tabs>
        <w:ind w:left="993" w:hanging="993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c</w:t>
      </w:r>
      <w:r w:rsidRPr="00317C0C">
        <w:rPr>
          <w:rFonts w:ascii="Arial" w:hAnsi="Arial" w:cs="Arial"/>
          <w:sz w:val="24"/>
          <w:szCs w:val="24"/>
        </w:rPr>
        <w:t>)</w:t>
      </w:r>
    </w:p>
    <w:p w14:paraId="0BED3ED7" w14:textId="7FF55BB7" w:rsidR="000203B4" w:rsidRDefault="00825590" w:rsidP="00C140DE">
      <w:pPr>
        <w:tabs>
          <w:tab w:val="left" w:pos="4220"/>
        </w:tabs>
        <w:ind w:left="993" w:hanging="993"/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inline distT="0" distB="0" distL="0" distR="0" wp14:anchorId="02CC78FD" wp14:editId="73C7C034">
                <wp:extent cx="5972810" cy="4461909"/>
                <wp:effectExtent l="0" t="0" r="0" b="0"/>
                <wp:docPr id="75" name="Gruppieren 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810" cy="4461909"/>
                          <a:chOff x="0" y="0"/>
                          <a:chExt cx="6107430" cy="4562475"/>
                        </a:xfrm>
                      </wpg:grpSpPr>
                      <pic:pic xmlns:pic="http://schemas.openxmlformats.org/drawingml/2006/picture">
                        <pic:nvPicPr>
                          <pic:cNvPr id="74" name="Grafik 7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2" b="2262"/>
                          <a:stretch/>
                        </pic:blipFill>
                        <pic:spPr bwMode="auto">
                          <a:xfrm>
                            <a:off x="690113" y="715928"/>
                            <a:ext cx="5308600" cy="35159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15" name="Gruppieren 15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6107430" cy="4562475"/>
                            <a:chOff x="880" y="917"/>
                            <a:chExt cx="10006" cy="7475"/>
                          </a:xfrm>
                        </wpg:grpSpPr>
                        <wps:wsp>
                          <wps:cNvPr id="16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80" y="917"/>
                              <a:ext cx="10006" cy="11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2DA3672" w14:textId="77777777" w:rsidR="00825590" w:rsidRPr="00C678E7" w:rsidRDefault="00825590" w:rsidP="00825590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C678E7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 xml:space="preserve">     Biochemical progression-free survival (bPFS) in patients who had postoperative (but not salvage) radiotherapy with whole pelvis radiotherapy (WPRT) compared to fossa-only irradiation (PBRT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39" y="7900"/>
                              <a:ext cx="1500" cy="4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867A60D" w14:textId="77777777" w:rsidR="00825590" w:rsidRPr="0074537C" w:rsidRDefault="00825590" w:rsidP="00825590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7" y="4128"/>
                              <a:ext cx="876" cy="103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B5A3D7A" w14:textId="77777777" w:rsidR="00825590" w:rsidRPr="007947E5" w:rsidRDefault="00825590" w:rsidP="00825590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bPFS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2CC78FD" id="Gruppieren 75" o:spid="_x0000_s1038" style="width:470.3pt;height:351.35pt;mso-position-horizontal-relative:char;mso-position-vertical-relative:line" coordsize="61074,456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">
                <v:shape id="Grafik 74" o:spid="_x0000_s1039" type="#_x0000_t75" style="position:absolute;left:6901;top:7159;width:53086;height:351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">
                  <v:imagedata r:id="rId14" o:title="" croptop="-1f" cropbottom="1482f"/>
                </v:shape>
                <v:group id="Gruppieren 15" o:spid="_x0000_s1040" style="position:absolute;width:61074;height:45624" coordorigin="880,917" coordsize="10006,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shape id="Textfeld 2" o:spid="_x0000_s1041" type="#_x0000_t202" style="position:absolute;left:880;top:917;width:10006;height:1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  <v:textbox>
                      <w:txbxContent>
                        <w:p w14:paraId="62DA3672" w14:textId="77777777" w:rsidR="00825590" w:rsidRPr="00C678E7" w:rsidRDefault="00825590" w:rsidP="00825590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</w:pPr>
                          <w:r w:rsidRPr="00C678E7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 xml:space="preserve">     Biochemical progression-free survival (bPFS) in patients who had postoperative (but not salvage) radiotherapy with whole pelvis radiotherapy (WPRT) compared to fossa-only irradiation (PBRT)</w:t>
                          </w:r>
                        </w:p>
                      </w:txbxContent>
                    </v:textbox>
                  </v:shape>
                  <v:shape id="Textfeld 2" o:spid="_x0000_s1042" type="#_x0000_t202" style="position:absolute;left:4939;top:7900;width:1500;height: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  <v:textbox>
                      <w:txbxContent>
                        <w:p w14:paraId="6867A60D" w14:textId="77777777" w:rsidR="00825590" w:rsidRPr="0074537C" w:rsidRDefault="00825590" w:rsidP="00825590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Months</w:t>
                          </w:r>
                        </w:p>
                      </w:txbxContent>
                    </v:textbox>
                  </v:shape>
                  <v:shape id="Textfeld 2" o:spid="_x0000_s1043" type="#_x0000_t202" style="position:absolute;left:1417;top:4128;width:876;height:1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" filled="f" stroked="f">
                    <v:textbox style="layout-flow:vertical;mso-layout-flow-alt:bottom-to-top">
                      <w:txbxContent>
                        <w:p w14:paraId="6B5A3D7A" w14:textId="77777777" w:rsidR="00825590" w:rsidRPr="007947E5" w:rsidRDefault="00825590" w:rsidP="00825590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bPFS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tbl>
      <w:tblPr>
        <w:tblStyle w:val="Tabellenraster"/>
        <w:tblW w:w="0" w:type="auto"/>
        <w:tblInd w:w="-426" w:type="dxa"/>
        <w:tblLook w:val="04A0" w:firstRow="1" w:lastRow="0" w:firstColumn="1" w:lastColumn="0" w:noHBand="0" w:noVBand="1"/>
      </w:tblPr>
      <w:tblGrid>
        <w:gridCol w:w="2289"/>
        <w:gridCol w:w="924"/>
        <w:gridCol w:w="924"/>
        <w:gridCol w:w="924"/>
        <w:gridCol w:w="924"/>
        <w:gridCol w:w="924"/>
        <w:gridCol w:w="924"/>
        <w:gridCol w:w="924"/>
      </w:tblGrid>
      <w:tr w:rsidR="00DF0682" w:rsidRPr="00317C0C" w14:paraId="5D3257C5" w14:textId="77777777" w:rsidTr="00DA6E83">
        <w:trPr>
          <w:gridAfter w:val="7"/>
          <w:wAfter w:w="6468" w:type="dxa"/>
          <w:trHeight w:val="283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A25A1" w14:textId="77777777" w:rsidR="00DF0682" w:rsidRPr="00317C0C" w:rsidRDefault="00DF0682" w:rsidP="00DA6E83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No. at risk</w:t>
            </w:r>
          </w:p>
        </w:tc>
      </w:tr>
      <w:tr w:rsidR="00DF0682" w:rsidRPr="00317C0C" w14:paraId="5FFE047A" w14:textId="77777777" w:rsidTr="00DA6E83">
        <w:trPr>
          <w:trHeight w:val="283"/>
        </w:trPr>
        <w:tc>
          <w:tcPr>
            <w:tcW w:w="228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5E08F0" w14:textId="77777777" w:rsidR="00DF0682" w:rsidRPr="00317C0C" w:rsidRDefault="00DF0682" w:rsidP="00DA6E83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Months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89E05E" w14:textId="77777777" w:rsidR="00DF0682" w:rsidRPr="00317C0C" w:rsidRDefault="00DF0682" w:rsidP="00DA6E83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712F52" w14:textId="77777777" w:rsidR="00DF0682" w:rsidRPr="00317C0C" w:rsidRDefault="00DF0682" w:rsidP="00DA6E83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3126F8" w14:textId="77777777" w:rsidR="00DF0682" w:rsidRPr="00317C0C" w:rsidRDefault="00DF0682" w:rsidP="00DA6E83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B0CB31" w14:textId="77777777" w:rsidR="00DF0682" w:rsidRPr="00317C0C" w:rsidRDefault="00DF0682" w:rsidP="00DA6E83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6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FDB22" w14:textId="77777777" w:rsidR="00DF0682" w:rsidRPr="00317C0C" w:rsidRDefault="00DF0682" w:rsidP="00DA6E83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8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369A5E" w14:textId="77777777" w:rsidR="00DF0682" w:rsidRPr="00317C0C" w:rsidRDefault="00DF0682" w:rsidP="00DA6E83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CCDB18" w14:textId="77777777" w:rsidR="00DF0682" w:rsidRPr="00317C0C" w:rsidRDefault="00DF0682" w:rsidP="00DA6E83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20</w:t>
            </w:r>
          </w:p>
        </w:tc>
      </w:tr>
      <w:tr w:rsidR="00DF0682" w:rsidRPr="00317C0C" w14:paraId="305968F3" w14:textId="77777777" w:rsidTr="00DA6E83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2EFEB794" w14:textId="2BB99446" w:rsidR="00DF0682" w:rsidRPr="00317C0C" w:rsidRDefault="00C65AAD" w:rsidP="00DA6E83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hole p</w:t>
            </w:r>
            <w:r w:rsidR="00AE0DA5">
              <w:rPr>
                <w:rFonts w:ascii="Arial" w:hAnsi="Arial" w:cs="Arial"/>
                <w:b/>
                <w:sz w:val="18"/>
                <w:szCs w:val="18"/>
              </w:rPr>
              <w:t>elvis (</w:t>
            </w:r>
            <w:r w:rsidR="00DF0682">
              <w:rPr>
                <w:rFonts w:ascii="Arial" w:hAnsi="Arial" w:cs="Arial"/>
                <w:b/>
                <w:sz w:val="18"/>
                <w:szCs w:val="18"/>
              </w:rPr>
              <w:t>WPRT</w:t>
            </w:r>
            <w:r w:rsidR="00AE0DA5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924" w:type="dxa"/>
            <w:vAlign w:val="center"/>
          </w:tcPr>
          <w:p w14:paraId="7CD57AE2" w14:textId="5A2C56D7" w:rsidR="00DF0682" w:rsidRPr="00317C0C" w:rsidRDefault="00DF0682" w:rsidP="00DA6E83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24" w:type="dxa"/>
            <w:vAlign w:val="center"/>
          </w:tcPr>
          <w:p w14:paraId="24D8334E" w14:textId="1AF42E6D" w:rsidR="00DF0682" w:rsidRPr="00317C0C" w:rsidRDefault="00DF0682" w:rsidP="00DA6E83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82559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4" w:type="dxa"/>
            <w:vAlign w:val="center"/>
          </w:tcPr>
          <w:p w14:paraId="1534ECEA" w14:textId="08466F0F" w:rsidR="00DF0682" w:rsidRPr="00317C0C" w:rsidRDefault="00DF0682" w:rsidP="00DA6E83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82559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4" w:type="dxa"/>
            <w:vAlign w:val="center"/>
          </w:tcPr>
          <w:p w14:paraId="2A717B9D" w14:textId="75B3BED2" w:rsidR="00DF0682" w:rsidRPr="00317C0C" w:rsidRDefault="00DF0682" w:rsidP="00DA6E83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82559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4" w:type="dxa"/>
            <w:vAlign w:val="center"/>
          </w:tcPr>
          <w:p w14:paraId="5EA00F20" w14:textId="1A263AEB" w:rsidR="00DF0682" w:rsidRPr="00317C0C" w:rsidRDefault="00DF0682" w:rsidP="00DA6E83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24" w:type="dxa"/>
            <w:vAlign w:val="center"/>
          </w:tcPr>
          <w:p w14:paraId="3D711757" w14:textId="22A1FA6A" w:rsidR="00DF0682" w:rsidRPr="00317C0C" w:rsidRDefault="00DF0682" w:rsidP="00DA6E83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369940D8" w14:textId="77777777" w:rsidR="00DF0682" w:rsidRPr="00317C0C" w:rsidRDefault="00DF0682" w:rsidP="00DA6E83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F0682" w:rsidRPr="00317C0C" w14:paraId="2FE21DAA" w14:textId="77777777" w:rsidTr="00DA6E83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711BFAE1" w14:textId="67BD73A1" w:rsidR="00DF0682" w:rsidRPr="00317C0C" w:rsidRDefault="00DF0682" w:rsidP="00DA6E83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ossa-only</w:t>
            </w:r>
            <w:r w:rsidR="00AE0DA5">
              <w:rPr>
                <w:rFonts w:ascii="Arial" w:hAnsi="Arial" w:cs="Arial"/>
                <w:b/>
                <w:sz w:val="18"/>
                <w:szCs w:val="18"/>
              </w:rPr>
              <w:t xml:space="preserve"> (PBRT)</w:t>
            </w:r>
          </w:p>
        </w:tc>
        <w:tc>
          <w:tcPr>
            <w:tcW w:w="924" w:type="dxa"/>
            <w:vAlign w:val="center"/>
          </w:tcPr>
          <w:p w14:paraId="59748A50" w14:textId="28C23F3C" w:rsidR="00DF0682" w:rsidRPr="00317C0C" w:rsidRDefault="00DF0682" w:rsidP="00DA6E83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24" w:type="dxa"/>
            <w:vAlign w:val="center"/>
          </w:tcPr>
          <w:p w14:paraId="66EB1393" w14:textId="51ED3E02" w:rsidR="00DF0682" w:rsidRPr="00317C0C" w:rsidRDefault="004F5C5D" w:rsidP="00DA6E83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24" w:type="dxa"/>
            <w:vAlign w:val="center"/>
          </w:tcPr>
          <w:p w14:paraId="635AD98C" w14:textId="714C875B" w:rsidR="00DF0682" w:rsidRPr="00317C0C" w:rsidRDefault="004F5C5D" w:rsidP="00DA6E83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24" w:type="dxa"/>
            <w:vAlign w:val="center"/>
          </w:tcPr>
          <w:p w14:paraId="2F58C653" w14:textId="47318F8D" w:rsidR="00DF0682" w:rsidRPr="00317C0C" w:rsidRDefault="004F5C5D" w:rsidP="00DA6E83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24" w:type="dxa"/>
            <w:vAlign w:val="center"/>
          </w:tcPr>
          <w:p w14:paraId="7BBD184B" w14:textId="2D0F058A" w:rsidR="00DF0682" w:rsidRPr="00317C0C" w:rsidRDefault="004F5C5D" w:rsidP="00DA6E83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2059F3A7" w14:textId="77777777" w:rsidR="00DF0682" w:rsidRPr="00317C0C" w:rsidRDefault="00DF0682" w:rsidP="00DA6E83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4" w:type="dxa"/>
            <w:vAlign w:val="center"/>
          </w:tcPr>
          <w:p w14:paraId="35E511A1" w14:textId="77777777" w:rsidR="00DF0682" w:rsidRPr="00317C0C" w:rsidRDefault="00DF0682" w:rsidP="00DA6E83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73F2D7FE" w14:textId="56CB6396" w:rsidR="00825590" w:rsidRDefault="00825590" w:rsidP="00E50008">
      <w:pPr>
        <w:tabs>
          <w:tab w:val="left" w:pos="4220"/>
        </w:tabs>
        <w:jc w:val="both"/>
        <w:rPr>
          <w:rFonts w:ascii="Arial" w:hAnsi="Arial" w:cs="Arial"/>
          <w:sz w:val="24"/>
          <w:szCs w:val="24"/>
        </w:rPr>
      </w:pPr>
      <w:r w:rsidRPr="00825590">
        <w:rPr>
          <w:noProof/>
        </w:rPr>
        <w:drawing>
          <wp:inline distT="0" distB="0" distL="0" distR="0" wp14:anchorId="5B02A43B" wp14:editId="01E55A71">
            <wp:extent cx="5972810" cy="1256599"/>
            <wp:effectExtent l="0" t="0" r="0" b="0"/>
            <wp:docPr id="76" name="Grafik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7747" cy="126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3D0E5" w14:textId="77777777" w:rsidR="003A2191" w:rsidRDefault="003A2191" w:rsidP="003A2191">
      <w:pPr>
        <w:tabs>
          <w:tab w:val="left" w:pos="4220"/>
        </w:tabs>
        <w:spacing w:after="0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16"/>
          <w:szCs w:val="16"/>
        </w:rPr>
        <w:t>Pelvic_RT</w:t>
      </w:r>
      <w:proofErr w:type="spellEnd"/>
      <w:r>
        <w:rPr>
          <w:rFonts w:ascii="Arial" w:hAnsi="Arial" w:cs="Arial"/>
          <w:sz w:val="16"/>
          <w:szCs w:val="16"/>
        </w:rPr>
        <w:t>:</w:t>
      </w:r>
      <w:r w:rsidRPr="003A2191">
        <w:rPr>
          <w:rFonts w:ascii="Arial" w:hAnsi="Arial" w:cs="Arial"/>
          <w:sz w:val="16"/>
          <w:szCs w:val="16"/>
        </w:rPr>
        <w:t xml:space="preserve"> 0</w:t>
      </w:r>
      <w:r>
        <w:rPr>
          <w:rFonts w:ascii="Arial" w:hAnsi="Arial" w:cs="Arial"/>
          <w:sz w:val="16"/>
          <w:szCs w:val="16"/>
        </w:rPr>
        <w:t>=</w:t>
      </w:r>
      <w:r w:rsidRPr="003A2191">
        <w:rPr>
          <w:rFonts w:ascii="Arial" w:hAnsi="Arial" w:cs="Arial"/>
          <w:sz w:val="16"/>
          <w:szCs w:val="16"/>
        </w:rPr>
        <w:t>PBRT; 1</w:t>
      </w:r>
      <w:r>
        <w:rPr>
          <w:rFonts w:ascii="Arial" w:hAnsi="Arial" w:cs="Arial"/>
          <w:sz w:val="16"/>
          <w:szCs w:val="16"/>
        </w:rPr>
        <w:t>=</w:t>
      </w:r>
      <w:r w:rsidRPr="003A2191">
        <w:rPr>
          <w:rFonts w:ascii="Arial" w:hAnsi="Arial" w:cs="Arial"/>
          <w:sz w:val="16"/>
          <w:szCs w:val="16"/>
        </w:rPr>
        <w:t>WPRT</w:t>
      </w:r>
    </w:p>
    <w:p w14:paraId="7FD0E8F5" w14:textId="04E861EB" w:rsidR="00DF0682" w:rsidRDefault="00825590" w:rsidP="00E50008">
      <w:pPr>
        <w:tabs>
          <w:tab w:val="left" w:pos="4220"/>
        </w:tabs>
        <w:jc w:val="both"/>
        <w:rPr>
          <w:rFonts w:ascii="Arial" w:hAnsi="Arial" w:cs="Arial"/>
          <w:sz w:val="24"/>
          <w:szCs w:val="24"/>
        </w:rPr>
      </w:pPr>
      <w:r w:rsidRPr="00825590">
        <w:rPr>
          <w:noProof/>
        </w:rPr>
        <w:drawing>
          <wp:inline distT="0" distB="0" distL="0" distR="0" wp14:anchorId="5CF4EC29" wp14:editId="0B8192C6">
            <wp:extent cx="3695700" cy="1085850"/>
            <wp:effectExtent l="0" t="0" r="0" b="0"/>
            <wp:docPr id="77" name="Grafik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108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12A059" w14:textId="77777777" w:rsidR="0011746A" w:rsidRDefault="00956071" w:rsidP="00C140DE">
      <w:pPr>
        <w:tabs>
          <w:tab w:val="left" w:pos="4220"/>
        </w:tabs>
        <w:ind w:left="1134" w:hanging="1134"/>
        <w:jc w:val="both"/>
        <w:rPr>
          <w:noProof/>
        </w:rPr>
      </w:pPr>
      <w:r>
        <w:rPr>
          <w:rFonts w:ascii="Arial" w:hAnsi="Arial" w:cs="Arial"/>
          <w:sz w:val="24"/>
          <w:szCs w:val="24"/>
        </w:rPr>
        <w:lastRenderedPageBreak/>
        <w:t>d)</w:t>
      </w:r>
      <w:r w:rsidR="00C65AAD" w:rsidRPr="00C65AAD">
        <w:rPr>
          <w:noProof/>
        </w:rPr>
        <w:t xml:space="preserve"> </w:t>
      </w:r>
    </w:p>
    <w:p w14:paraId="5D2643CF" w14:textId="41627AED" w:rsidR="00825590" w:rsidRDefault="0011746A" w:rsidP="00C140DE">
      <w:pPr>
        <w:tabs>
          <w:tab w:val="left" w:pos="4220"/>
        </w:tabs>
        <w:ind w:left="1134" w:hanging="1134"/>
        <w:jc w:val="both"/>
        <w:rPr>
          <w:noProof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inline distT="0" distB="0" distL="0" distR="0" wp14:anchorId="2E81B680" wp14:editId="553ED734">
                <wp:extent cx="5886178" cy="4435622"/>
                <wp:effectExtent l="0" t="0" r="0" b="3175"/>
                <wp:docPr id="79" name="Gruppieren 7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6178" cy="4435622"/>
                          <a:chOff x="0" y="0"/>
                          <a:chExt cx="6054985" cy="4562475"/>
                        </a:xfrm>
                      </wpg:grpSpPr>
                      <pic:pic xmlns:pic="http://schemas.openxmlformats.org/drawingml/2006/picture">
                        <pic:nvPicPr>
                          <pic:cNvPr id="78" name="Grafik 78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4825" y="676275"/>
                            <a:ext cx="5328920" cy="3582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20" name="Gruppieren 20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6054985" cy="4562475"/>
                            <a:chOff x="1136" y="917"/>
                            <a:chExt cx="9920" cy="7475"/>
                          </a:xfrm>
                        </wpg:grpSpPr>
                        <wps:wsp>
                          <wps:cNvPr id="21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36" y="917"/>
                              <a:ext cx="9920" cy="11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19A44CA" w14:textId="77777777" w:rsidR="0011746A" w:rsidRPr="00C678E7" w:rsidRDefault="0011746A" w:rsidP="0011746A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C678E7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Freedom from biochemical failure (FFBF) in patients who had postoperative (but not salvage) radiotherapy with whole pelvis radiotherapy (WPRT) compared to fossa-only irradiation (PBRT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39" y="7900"/>
                              <a:ext cx="1500" cy="4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4DB81A" w14:textId="77777777" w:rsidR="0011746A" w:rsidRPr="0074537C" w:rsidRDefault="0011746A" w:rsidP="0011746A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7" y="4128"/>
                              <a:ext cx="876" cy="103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E9C7232" w14:textId="77777777" w:rsidR="0011746A" w:rsidRPr="007947E5" w:rsidRDefault="0011746A" w:rsidP="0011746A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FFBF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E81B680" id="Gruppieren 79" o:spid="_x0000_s1044" style="width:463.5pt;height:349.25pt;mso-position-horizontal-relative:char;mso-position-vertical-relative:line" coordsize="60549,456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">
                <v:shape id="Grafik 78" o:spid="_x0000_s1045" type="#_x0000_t75" style="position:absolute;left:5048;top:6762;width:53289;height:358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">
                  <v:imagedata r:id="rId18" o:title=""/>
                </v:shape>
                <v:group id="Gruppieren 20" o:spid="_x0000_s1046" style="position:absolute;width:60549;height:45624" coordorigin="1136,917" coordsize="9920,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shape id="Textfeld 2" o:spid="_x0000_s1047" type="#_x0000_t202" style="position:absolute;left:1136;top:917;width:9920;height:1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  <v:textbox>
                      <w:txbxContent>
                        <w:p w14:paraId="019A44CA" w14:textId="77777777" w:rsidR="0011746A" w:rsidRPr="00C678E7" w:rsidRDefault="0011746A" w:rsidP="0011746A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</w:pPr>
                          <w:r w:rsidRPr="00C678E7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Freedom from biochemical failure (FFBF) in patients who had postoperative (but not salvage) radiotherapy with whole pelvis radiotherapy (WPRT) compared to fossa-only irradiation (PBRT)</w:t>
                          </w:r>
                        </w:p>
                      </w:txbxContent>
                    </v:textbox>
                  </v:shape>
                  <v:shape id="Textfeld 2" o:spid="_x0000_s1048" type="#_x0000_t202" style="position:absolute;left:4939;top:7900;width:1500;height: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  <v:textbox>
                      <w:txbxContent>
                        <w:p w14:paraId="164DB81A" w14:textId="77777777" w:rsidR="0011746A" w:rsidRPr="0074537C" w:rsidRDefault="0011746A" w:rsidP="0011746A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Months</w:t>
                          </w:r>
                        </w:p>
                      </w:txbxContent>
                    </v:textbox>
                  </v:shape>
                  <v:shape id="Textfeld 2" o:spid="_x0000_s1049" type="#_x0000_t202" style="position:absolute;left:1417;top:4128;width:876;height:1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" filled="f" stroked="f">
                    <v:textbox style="layout-flow:vertical;mso-layout-flow-alt:bottom-to-top">
                      <w:txbxContent>
                        <w:p w14:paraId="3E9C7232" w14:textId="77777777" w:rsidR="0011746A" w:rsidRPr="007947E5" w:rsidRDefault="0011746A" w:rsidP="0011746A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FFBF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tbl>
      <w:tblPr>
        <w:tblStyle w:val="Tabellenraster"/>
        <w:tblW w:w="0" w:type="auto"/>
        <w:tblInd w:w="-426" w:type="dxa"/>
        <w:tblLook w:val="04A0" w:firstRow="1" w:lastRow="0" w:firstColumn="1" w:lastColumn="0" w:noHBand="0" w:noVBand="1"/>
      </w:tblPr>
      <w:tblGrid>
        <w:gridCol w:w="2289"/>
        <w:gridCol w:w="924"/>
        <w:gridCol w:w="924"/>
        <w:gridCol w:w="924"/>
        <w:gridCol w:w="924"/>
        <w:gridCol w:w="924"/>
        <w:gridCol w:w="924"/>
        <w:gridCol w:w="924"/>
      </w:tblGrid>
      <w:tr w:rsidR="004F5C5D" w:rsidRPr="00317C0C" w14:paraId="68800543" w14:textId="77777777" w:rsidTr="00DA6E83">
        <w:trPr>
          <w:gridAfter w:val="7"/>
          <w:wAfter w:w="6468" w:type="dxa"/>
          <w:trHeight w:val="283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E3E13" w14:textId="77777777" w:rsidR="004F5C5D" w:rsidRPr="00317C0C" w:rsidRDefault="004F5C5D" w:rsidP="00DA6E83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No. at risk</w:t>
            </w:r>
          </w:p>
        </w:tc>
      </w:tr>
      <w:tr w:rsidR="0011746A" w:rsidRPr="00317C0C" w14:paraId="683B1ED7" w14:textId="77777777" w:rsidTr="00DA6E83">
        <w:trPr>
          <w:trHeight w:val="283"/>
        </w:trPr>
        <w:tc>
          <w:tcPr>
            <w:tcW w:w="228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56DB8C" w14:textId="49F85C22" w:rsidR="0011746A" w:rsidRPr="00317C0C" w:rsidRDefault="0011746A" w:rsidP="0011746A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Months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31352B" w14:textId="3159CDFA" w:rsidR="0011746A" w:rsidRPr="00317C0C" w:rsidRDefault="0011746A" w:rsidP="0011746A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D18C02" w14:textId="741C7F12" w:rsidR="0011746A" w:rsidRPr="00317C0C" w:rsidRDefault="0011746A" w:rsidP="0011746A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F51D52" w14:textId="3899D549" w:rsidR="0011746A" w:rsidRPr="00317C0C" w:rsidRDefault="0011746A" w:rsidP="0011746A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72782E" w14:textId="69E0CD4A" w:rsidR="0011746A" w:rsidRPr="00317C0C" w:rsidRDefault="0011746A" w:rsidP="0011746A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6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7948B1" w14:textId="0E5D03F0" w:rsidR="0011746A" w:rsidRPr="00317C0C" w:rsidRDefault="0011746A" w:rsidP="0011746A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8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E668D2" w14:textId="663CD22F" w:rsidR="0011746A" w:rsidRPr="00317C0C" w:rsidRDefault="0011746A" w:rsidP="0011746A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5014CF" w14:textId="42FDB6CC" w:rsidR="0011746A" w:rsidRPr="00317C0C" w:rsidRDefault="0011746A" w:rsidP="0011746A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20</w:t>
            </w:r>
          </w:p>
        </w:tc>
      </w:tr>
      <w:tr w:rsidR="0011746A" w:rsidRPr="00317C0C" w14:paraId="5AA5A5EF" w14:textId="77777777" w:rsidTr="00DA6E83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3F1B0F8C" w14:textId="1D850B4C" w:rsidR="0011746A" w:rsidRPr="00317C0C" w:rsidRDefault="0011746A" w:rsidP="0011746A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hole pelvis (WPRT)</w:t>
            </w:r>
          </w:p>
        </w:tc>
        <w:tc>
          <w:tcPr>
            <w:tcW w:w="924" w:type="dxa"/>
            <w:vAlign w:val="center"/>
          </w:tcPr>
          <w:p w14:paraId="0C3047DA" w14:textId="2527B520" w:rsidR="0011746A" w:rsidRPr="00317C0C" w:rsidRDefault="0011746A" w:rsidP="0011746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24" w:type="dxa"/>
            <w:vAlign w:val="center"/>
          </w:tcPr>
          <w:p w14:paraId="33412F71" w14:textId="16B13675" w:rsidR="0011746A" w:rsidRPr="00317C0C" w:rsidRDefault="0011746A" w:rsidP="0011746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24" w:type="dxa"/>
            <w:vAlign w:val="center"/>
          </w:tcPr>
          <w:p w14:paraId="66C5D332" w14:textId="638F313B" w:rsidR="0011746A" w:rsidRPr="00317C0C" w:rsidRDefault="0011746A" w:rsidP="0011746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24" w:type="dxa"/>
            <w:vAlign w:val="center"/>
          </w:tcPr>
          <w:p w14:paraId="4E441A80" w14:textId="1ED5B2B4" w:rsidR="0011746A" w:rsidRPr="00317C0C" w:rsidRDefault="0011746A" w:rsidP="0011746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24" w:type="dxa"/>
            <w:vAlign w:val="center"/>
          </w:tcPr>
          <w:p w14:paraId="25B98B93" w14:textId="26B3B8E8" w:rsidR="0011746A" w:rsidRPr="00317C0C" w:rsidRDefault="0011746A" w:rsidP="0011746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24" w:type="dxa"/>
            <w:vAlign w:val="center"/>
          </w:tcPr>
          <w:p w14:paraId="5A2C4F88" w14:textId="6241C8EC" w:rsidR="0011746A" w:rsidRPr="00317C0C" w:rsidRDefault="0011746A" w:rsidP="0011746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70F3F908" w14:textId="131BD0B2" w:rsidR="0011746A" w:rsidRPr="00317C0C" w:rsidRDefault="0011746A" w:rsidP="0011746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1746A" w:rsidRPr="00317C0C" w14:paraId="77D9AC27" w14:textId="77777777" w:rsidTr="00DA6E83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1FDBAFBF" w14:textId="0D1A0351" w:rsidR="0011746A" w:rsidRPr="00317C0C" w:rsidRDefault="0011746A" w:rsidP="0011746A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ossa-only (PBRT)</w:t>
            </w:r>
          </w:p>
        </w:tc>
        <w:tc>
          <w:tcPr>
            <w:tcW w:w="924" w:type="dxa"/>
            <w:vAlign w:val="center"/>
          </w:tcPr>
          <w:p w14:paraId="49F1F7C5" w14:textId="60CCE3DC" w:rsidR="0011746A" w:rsidRPr="00317C0C" w:rsidRDefault="0011746A" w:rsidP="0011746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24" w:type="dxa"/>
            <w:vAlign w:val="center"/>
          </w:tcPr>
          <w:p w14:paraId="62BB220C" w14:textId="6C0D52B2" w:rsidR="0011746A" w:rsidRPr="00317C0C" w:rsidRDefault="0011746A" w:rsidP="0011746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24" w:type="dxa"/>
            <w:vAlign w:val="center"/>
          </w:tcPr>
          <w:p w14:paraId="40160C43" w14:textId="339B115E" w:rsidR="0011746A" w:rsidRPr="00317C0C" w:rsidRDefault="0011746A" w:rsidP="0011746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24" w:type="dxa"/>
            <w:vAlign w:val="center"/>
          </w:tcPr>
          <w:p w14:paraId="28E14161" w14:textId="1E593A69" w:rsidR="0011746A" w:rsidRPr="00317C0C" w:rsidRDefault="0011746A" w:rsidP="0011746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24" w:type="dxa"/>
            <w:vAlign w:val="center"/>
          </w:tcPr>
          <w:p w14:paraId="6495F450" w14:textId="280154DB" w:rsidR="0011746A" w:rsidRPr="00317C0C" w:rsidRDefault="0011746A" w:rsidP="0011746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67CA853D" w14:textId="5077E0FF" w:rsidR="0011746A" w:rsidRPr="00317C0C" w:rsidRDefault="0011746A" w:rsidP="0011746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4" w:type="dxa"/>
            <w:vAlign w:val="center"/>
          </w:tcPr>
          <w:p w14:paraId="5F666FBE" w14:textId="5F822A61" w:rsidR="0011746A" w:rsidRPr="00317C0C" w:rsidRDefault="0011746A" w:rsidP="0011746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6FBA1AE8" w14:textId="5ECA7DAC" w:rsidR="0011746A" w:rsidRDefault="0011746A" w:rsidP="00E50008">
      <w:pPr>
        <w:tabs>
          <w:tab w:val="left" w:pos="4220"/>
        </w:tabs>
        <w:jc w:val="both"/>
      </w:pPr>
      <w:r w:rsidRPr="0011746A">
        <w:rPr>
          <w:noProof/>
        </w:rPr>
        <w:drawing>
          <wp:inline distT="0" distB="0" distL="0" distR="0" wp14:anchorId="6D96E483" wp14:editId="05C7D888">
            <wp:extent cx="5972810" cy="1250989"/>
            <wp:effectExtent l="0" t="0" r="0" b="0"/>
            <wp:docPr id="80" name="Grafik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7356" cy="125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80C83" w14:textId="77777777" w:rsidR="003A2191" w:rsidRDefault="003A2191" w:rsidP="003A2191">
      <w:pPr>
        <w:tabs>
          <w:tab w:val="left" w:pos="4220"/>
        </w:tabs>
        <w:spacing w:after="0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16"/>
          <w:szCs w:val="16"/>
        </w:rPr>
        <w:t>Pelvic_RT</w:t>
      </w:r>
      <w:proofErr w:type="spellEnd"/>
      <w:r>
        <w:rPr>
          <w:rFonts w:ascii="Arial" w:hAnsi="Arial" w:cs="Arial"/>
          <w:sz w:val="16"/>
          <w:szCs w:val="16"/>
        </w:rPr>
        <w:t>:</w:t>
      </w:r>
      <w:r w:rsidRPr="003A2191">
        <w:rPr>
          <w:rFonts w:ascii="Arial" w:hAnsi="Arial" w:cs="Arial"/>
          <w:sz w:val="16"/>
          <w:szCs w:val="16"/>
        </w:rPr>
        <w:t xml:space="preserve"> 0</w:t>
      </w:r>
      <w:r>
        <w:rPr>
          <w:rFonts w:ascii="Arial" w:hAnsi="Arial" w:cs="Arial"/>
          <w:sz w:val="16"/>
          <w:szCs w:val="16"/>
        </w:rPr>
        <w:t>=</w:t>
      </w:r>
      <w:r w:rsidRPr="003A2191">
        <w:rPr>
          <w:rFonts w:ascii="Arial" w:hAnsi="Arial" w:cs="Arial"/>
          <w:sz w:val="16"/>
          <w:szCs w:val="16"/>
        </w:rPr>
        <w:t>PBRT; 1</w:t>
      </w:r>
      <w:r>
        <w:rPr>
          <w:rFonts w:ascii="Arial" w:hAnsi="Arial" w:cs="Arial"/>
          <w:sz w:val="16"/>
          <w:szCs w:val="16"/>
        </w:rPr>
        <w:t>=</w:t>
      </w:r>
      <w:r w:rsidRPr="003A2191">
        <w:rPr>
          <w:rFonts w:ascii="Arial" w:hAnsi="Arial" w:cs="Arial"/>
          <w:sz w:val="16"/>
          <w:szCs w:val="16"/>
        </w:rPr>
        <w:t>WPRT</w:t>
      </w:r>
    </w:p>
    <w:p w14:paraId="2FB445A7" w14:textId="6986F06F" w:rsidR="00BD5E31" w:rsidRPr="0011746A" w:rsidRDefault="0011746A" w:rsidP="00E50008">
      <w:pPr>
        <w:tabs>
          <w:tab w:val="left" w:pos="4220"/>
        </w:tabs>
        <w:jc w:val="both"/>
      </w:pPr>
      <w:r w:rsidRPr="0011746A">
        <w:rPr>
          <w:noProof/>
        </w:rPr>
        <w:drawing>
          <wp:inline distT="0" distB="0" distL="0" distR="0" wp14:anchorId="6F7E96A0" wp14:editId="1AE54B50">
            <wp:extent cx="3695700" cy="1104900"/>
            <wp:effectExtent l="0" t="0" r="0" b="0"/>
            <wp:docPr id="81" name="Grafik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110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D5E31" w:rsidRPr="0011746A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A28F6"/>
    <w:multiLevelType w:val="hybridMultilevel"/>
    <w:tmpl w:val="C108EDE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B15"/>
    <w:rsid w:val="000062AB"/>
    <w:rsid w:val="000203B4"/>
    <w:rsid w:val="0008404B"/>
    <w:rsid w:val="00095A7B"/>
    <w:rsid w:val="000B5543"/>
    <w:rsid w:val="000B7145"/>
    <w:rsid w:val="000F2645"/>
    <w:rsid w:val="0011746A"/>
    <w:rsid w:val="00153734"/>
    <w:rsid w:val="00170DAC"/>
    <w:rsid w:val="001A6CF2"/>
    <w:rsid w:val="001E3C39"/>
    <w:rsid w:val="002108B9"/>
    <w:rsid w:val="002342E7"/>
    <w:rsid w:val="0028016E"/>
    <w:rsid w:val="002B4FDE"/>
    <w:rsid w:val="002C7A29"/>
    <w:rsid w:val="002D1FF4"/>
    <w:rsid w:val="00317C0C"/>
    <w:rsid w:val="003700FA"/>
    <w:rsid w:val="003A052F"/>
    <w:rsid w:val="003A2191"/>
    <w:rsid w:val="003A677B"/>
    <w:rsid w:val="003C16D7"/>
    <w:rsid w:val="00462C0F"/>
    <w:rsid w:val="004B7DC0"/>
    <w:rsid w:val="004E2C2E"/>
    <w:rsid w:val="004F5C5D"/>
    <w:rsid w:val="005D3E7A"/>
    <w:rsid w:val="005F4F28"/>
    <w:rsid w:val="00627814"/>
    <w:rsid w:val="0064012A"/>
    <w:rsid w:val="00640F5D"/>
    <w:rsid w:val="00664840"/>
    <w:rsid w:val="0069606E"/>
    <w:rsid w:val="006A4199"/>
    <w:rsid w:val="006D5845"/>
    <w:rsid w:val="006D6406"/>
    <w:rsid w:val="006F07B7"/>
    <w:rsid w:val="007073C2"/>
    <w:rsid w:val="007277EC"/>
    <w:rsid w:val="007C6625"/>
    <w:rsid w:val="00801738"/>
    <w:rsid w:val="00811861"/>
    <w:rsid w:val="00817450"/>
    <w:rsid w:val="00825590"/>
    <w:rsid w:val="00883047"/>
    <w:rsid w:val="0090417E"/>
    <w:rsid w:val="00937716"/>
    <w:rsid w:val="00943F11"/>
    <w:rsid w:val="00956071"/>
    <w:rsid w:val="00970AC0"/>
    <w:rsid w:val="00990304"/>
    <w:rsid w:val="009A1540"/>
    <w:rsid w:val="009B292C"/>
    <w:rsid w:val="009B58D0"/>
    <w:rsid w:val="009D6564"/>
    <w:rsid w:val="00A5579C"/>
    <w:rsid w:val="00AA6F85"/>
    <w:rsid w:val="00AA746D"/>
    <w:rsid w:val="00AB16D7"/>
    <w:rsid w:val="00AD4D66"/>
    <w:rsid w:val="00AE0DA5"/>
    <w:rsid w:val="00B56C52"/>
    <w:rsid w:val="00B84469"/>
    <w:rsid w:val="00B84E6E"/>
    <w:rsid w:val="00BC21D7"/>
    <w:rsid w:val="00BC65CF"/>
    <w:rsid w:val="00BD5E31"/>
    <w:rsid w:val="00BF1B2D"/>
    <w:rsid w:val="00C006EB"/>
    <w:rsid w:val="00C140DE"/>
    <w:rsid w:val="00C27A81"/>
    <w:rsid w:val="00C477F8"/>
    <w:rsid w:val="00C47A36"/>
    <w:rsid w:val="00C524CB"/>
    <w:rsid w:val="00C65AAD"/>
    <w:rsid w:val="00C91FE5"/>
    <w:rsid w:val="00CA469F"/>
    <w:rsid w:val="00CC1BEF"/>
    <w:rsid w:val="00CE1820"/>
    <w:rsid w:val="00CE2B32"/>
    <w:rsid w:val="00D46228"/>
    <w:rsid w:val="00DA46E2"/>
    <w:rsid w:val="00DB1DAB"/>
    <w:rsid w:val="00DB381D"/>
    <w:rsid w:val="00DB583E"/>
    <w:rsid w:val="00DF0682"/>
    <w:rsid w:val="00DF1A0F"/>
    <w:rsid w:val="00E149C3"/>
    <w:rsid w:val="00E50008"/>
    <w:rsid w:val="00E6404E"/>
    <w:rsid w:val="00EA6E66"/>
    <w:rsid w:val="00EE0B15"/>
    <w:rsid w:val="00EF27A2"/>
    <w:rsid w:val="00F07506"/>
    <w:rsid w:val="00F550A3"/>
    <w:rsid w:val="00F57AA0"/>
    <w:rsid w:val="00F83939"/>
    <w:rsid w:val="00FA05EE"/>
    <w:rsid w:val="00FA4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D9031"/>
  <w15:chartTrackingRefBased/>
  <w15:docId w15:val="{9F6E8B38-F72E-47F8-A4DF-A9B4D078A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B7DC0"/>
    <w:pPr>
      <w:ind w:left="720"/>
      <w:contextualSpacing/>
    </w:pPr>
  </w:style>
  <w:style w:type="table" w:styleId="Tabellenraster">
    <w:name w:val="Table Grid"/>
    <w:basedOn w:val="NormaleTabelle"/>
    <w:uiPriority w:val="59"/>
    <w:rsid w:val="00234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wmf"/><Relationship Id="rId12" Type="http://schemas.openxmlformats.org/officeDocument/2006/relationships/image" Target="media/image8.wmf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wmf"/><Relationship Id="rId20" Type="http://schemas.openxmlformats.org/officeDocument/2006/relationships/image" Target="media/image16.wmf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wmf"/><Relationship Id="rId5" Type="http://schemas.openxmlformats.org/officeDocument/2006/relationships/image" Target="media/image1.png"/><Relationship Id="rId15" Type="http://schemas.openxmlformats.org/officeDocument/2006/relationships/image" Target="media/image11.wmf"/><Relationship Id="rId10" Type="http://schemas.openxmlformats.org/officeDocument/2006/relationships/image" Target="media/image6.png"/><Relationship Id="rId19" Type="http://schemas.openxmlformats.org/officeDocument/2006/relationships/image" Target="media/image15.wmf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</dc:creator>
  <cp:keywords/>
  <dc:description/>
  <cp:lastModifiedBy>DB</cp:lastModifiedBy>
  <cp:revision>2</cp:revision>
  <dcterms:created xsi:type="dcterms:W3CDTF">2019-05-27T19:25:00Z</dcterms:created>
  <dcterms:modified xsi:type="dcterms:W3CDTF">2019-05-27T19:25:00Z</dcterms:modified>
</cp:coreProperties>
</file>